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BC235" w14:textId="77777777" w:rsidR="00643575" w:rsidRDefault="009E6697" w:rsidP="009E6697">
      <w:pPr>
        <w:rPr>
          <w:b/>
          <w:bCs/>
        </w:rPr>
      </w:pPr>
      <w:r>
        <w:rPr>
          <w:noProof/>
        </w:rPr>
        <w:drawing>
          <wp:inline distT="0" distB="0" distL="0" distR="0" wp14:anchorId="2CD686E8" wp14:editId="3BB931F6">
            <wp:extent cx="6035675" cy="358457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75" cy="3584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E6697">
        <w:rPr>
          <w:b/>
          <w:bCs/>
        </w:rPr>
        <w:t xml:space="preserve"> </w:t>
      </w:r>
    </w:p>
    <w:p w14:paraId="625FAE85" w14:textId="4F0876B3" w:rsidR="009E6697" w:rsidRPr="00817B28" w:rsidRDefault="009E6697" w:rsidP="009E6697">
      <w:pPr>
        <w:rPr>
          <w:b/>
          <w:bCs/>
        </w:rPr>
      </w:pPr>
      <w:bookmarkStart w:id="0" w:name="_Hlk148024063"/>
      <w:r>
        <w:rPr>
          <w:b/>
          <w:bCs/>
        </w:rPr>
        <w:t>Supplementary Fig.</w:t>
      </w:r>
      <w:r w:rsidRPr="00817B28">
        <w:rPr>
          <w:b/>
          <w:bCs/>
        </w:rPr>
        <w:t xml:space="preserve"> </w:t>
      </w:r>
      <w:r w:rsidR="003A2FC0">
        <w:rPr>
          <w:b/>
          <w:bCs/>
        </w:rPr>
        <w:t>1</w:t>
      </w:r>
      <w:r w:rsidR="00643575">
        <w:rPr>
          <w:b/>
          <w:bCs/>
        </w:rPr>
        <w:t>.</w:t>
      </w:r>
    </w:p>
    <w:p w14:paraId="0BB71456" w14:textId="0152727A" w:rsidR="009E6697" w:rsidRDefault="00495339" w:rsidP="009E6697">
      <w:r>
        <w:t>Attempts to t</w:t>
      </w:r>
      <w:r w:rsidR="009E6697">
        <w:t>ransduc</w:t>
      </w:r>
      <w:r>
        <w:t>e</w:t>
      </w:r>
      <w:r w:rsidR="009E6697">
        <w:t xml:space="preserve"> HEK293T/17 </w:t>
      </w:r>
      <w:r>
        <w:t xml:space="preserve">target </w:t>
      </w:r>
      <w:r w:rsidR="00321587">
        <w:t xml:space="preserve">cells </w:t>
      </w:r>
      <w:r>
        <w:t>with</w:t>
      </w:r>
      <w:r w:rsidR="009E6697">
        <w:t xml:space="preserve"> </w:t>
      </w:r>
      <w:proofErr w:type="spellStart"/>
      <w:r w:rsidR="00531DB3">
        <w:t>pseudotype</w:t>
      </w:r>
      <w:proofErr w:type="spellEnd"/>
      <w:r w:rsidR="00531DB3">
        <w:t xml:space="preserve"> viruses (</w:t>
      </w:r>
      <w:r w:rsidR="00321587">
        <w:t>PVs</w:t>
      </w:r>
      <w:r w:rsidR="00531DB3">
        <w:t>)</w:t>
      </w:r>
      <w:r w:rsidR="00321587">
        <w:t xml:space="preserve"> generated using plasmid expression vectors representing</w:t>
      </w:r>
      <w:r w:rsidR="009E6697">
        <w:t xml:space="preserve"> single, </w:t>
      </w:r>
      <w:proofErr w:type="gramStart"/>
      <w:r w:rsidR="009E6697">
        <w:t>double</w:t>
      </w:r>
      <w:proofErr w:type="gramEnd"/>
      <w:r>
        <w:t xml:space="preserve"> or </w:t>
      </w:r>
      <w:r w:rsidR="009E6697">
        <w:t>triple combination</w:t>
      </w:r>
      <w:r w:rsidR="00321587">
        <w:t>s</w:t>
      </w:r>
      <w:r w:rsidR="009E6697">
        <w:t xml:space="preserve"> of </w:t>
      </w:r>
      <w:bookmarkStart w:id="1" w:name="_Hlk148024642"/>
      <w:r w:rsidR="009E6697">
        <w:t xml:space="preserve">either </w:t>
      </w:r>
      <w:proofErr w:type="spellStart"/>
      <w:r w:rsidR="009E6697">
        <w:t>gB</w:t>
      </w:r>
      <w:proofErr w:type="spellEnd"/>
      <w:r w:rsidR="009E6697">
        <w:t xml:space="preserve">, </w:t>
      </w:r>
      <w:proofErr w:type="spellStart"/>
      <w:r w:rsidR="009E6697">
        <w:t>gD</w:t>
      </w:r>
      <w:proofErr w:type="spellEnd"/>
      <w:r w:rsidR="009E6697">
        <w:t xml:space="preserve">, </w:t>
      </w:r>
      <w:proofErr w:type="spellStart"/>
      <w:r w:rsidR="009E6697">
        <w:t>gH</w:t>
      </w:r>
      <w:proofErr w:type="spellEnd"/>
      <w:r w:rsidR="009E6697">
        <w:t xml:space="preserve"> </w:t>
      </w:r>
      <w:r>
        <w:t>or</w:t>
      </w:r>
      <w:r w:rsidR="009E6697">
        <w:t xml:space="preserve"> </w:t>
      </w:r>
      <w:proofErr w:type="spellStart"/>
      <w:r w:rsidR="009E6697">
        <w:t>gL</w:t>
      </w:r>
      <w:proofErr w:type="spellEnd"/>
      <w:r w:rsidR="009E6697">
        <w:t xml:space="preserve"> </w:t>
      </w:r>
      <w:r w:rsidR="00531DB3">
        <w:t xml:space="preserve">EHV-1 envelope </w:t>
      </w:r>
      <w:r>
        <w:t xml:space="preserve">glycoprotein </w:t>
      </w:r>
      <w:bookmarkEnd w:id="1"/>
      <w:r>
        <w:t>(GP) genes</w:t>
      </w:r>
      <w:r w:rsidR="00643575">
        <w:t>,</w:t>
      </w:r>
      <w:r>
        <w:t xml:space="preserve"> in comparison to the quadruple</w:t>
      </w:r>
      <w:r w:rsidR="009E6697">
        <w:t xml:space="preserve"> (BDHL)</w:t>
      </w:r>
      <w:r>
        <w:t xml:space="preserve"> set</w:t>
      </w:r>
      <w:r w:rsidR="009E6697">
        <w:t xml:space="preserve">. </w:t>
      </w:r>
      <w:r w:rsidR="00643575">
        <w:t xml:space="preserve">Specific </w:t>
      </w:r>
      <w:r>
        <w:t>GP combinations are indicated in the top</w:t>
      </w:r>
      <w:r w:rsidR="009E6697">
        <w:t xml:space="preserve"> left corner of each image. </w:t>
      </w:r>
      <w:bookmarkStart w:id="2" w:name="_Hlk148024737"/>
      <w:r>
        <w:t>Cells s</w:t>
      </w:r>
      <w:r w:rsidR="009E6697">
        <w:t>uccessful</w:t>
      </w:r>
      <w:r>
        <w:t>ly</w:t>
      </w:r>
      <w:r w:rsidR="009E6697">
        <w:t xml:space="preserve"> transduc</w:t>
      </w:r>
      <w:r>
        <w:t xml:space="preserve">ed by PV particles </w:t>
      </w:r>
      <w:r w:rsidR="00643575">
        <w:t>are</w:t>
      </w:r>
      <w:r>
        <w:t xml:space="preserve"> revealed by </w:t>
      </w:r>
      <w:r w:rsidR="00531DB3">
        <w:t>green fluorescent protein (GFP)</w:t>
      </w:r>
      <w:r>
        <w:t xml:space="preserve"> reporter expression</w:t>
      </w:r>
      <w:bookmarkEnd w:id="2"/>
      <w:r>
        <w:t xml:space="preserve"> </w:t>
      </w:r>
      <w:r w:rsidR="00643575">
        <w:t>–</w:t>
      </w:r>
      <w:r>
        <w:t xml:space="preserve"> </w:t>
      </w:r>
      <w:r w:rsidR="00643575">
        <w:t xml:space="preserve">seen for </w:t>
      </w:r>
      <w:r>
        <w:t>BDHL only</w:t>
      </w:r>
      <w:r w:rsidR="009E6697">
        <w:t xml:space="preserve">. </w:t>
      </w:r>
      <w:bookmarkStart w:id="3" w:name="_Hlk148024533"/>
      <w:r w:rsidR="009E6697">
        <w:t>ZOE™ Fluorescent Cell Imager</w:t>
      </w:r>
      <w:r w:rsidR="00531DB3">
        <w:t xml:space="preserve"> (BIO-RAD)</w:t>
      </w:r>
      <w:r w:rsidR="009E6697">
        <w:t xml:space="preserve"> </w:t>
      </w:r>
      <w:r w:rsidR="00643575">
        <w:t>photographs</w:t>
      </w:r>
      <w:r>
        <w:t xml:space="preserve"> are </w:t>
      </w:r>
      <w:r w:rsidR="00531DB3">
        <w:t xml:space="preserve">taken via a </w:t>
      </w:r>
      <w:r>
        <w:t xml:space="preserve">20x </w:t>
      </w:r>
      <w:r w:rsidR="00531DB3">
        <w:t xml:space="preserve">objective (175x </w:t>
      </w:r>
      <w:r>
        <w:t>magnification</w:t>
      </w:r>
      <w:r w:rsidR="00531DB3">
        <w:t>)</w:t>
      </w:r>
      <w:r>
        <w:t xml:space="preserve">, taken </w:t>
      </w:r>
      <w:r w:rsidR="009E6697">
        <w:t xml:space="preserve">48 hours </w:t>
      </w:r>
      <w:r>
        <w:t>post PV supernatant addition</w:t>
      </w:r>
      <w:r w:rsidR="009E6697">
        <w:t>.</w:t>
      </w:r>
      <w:bookmarkEnd w:id="3"/>
    </w:p>
    <w:bookmarkEnd w:id="0"/>
    <w:p w14:paraId="60265C20" w14:textId="0993EFED" w:rsidR="00C54593" w:rsidRDefault="00C54593" w:rsidP="009E6697">
      <w:pPr>
        <w:jc w:val="center"/>
      </w:pPr>
    </w:p>
    <w:sectPr w:rsidR="00C54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697"/>
    <w:rsid w:val="00321587"/>
    <w:rsid w:val="003A2FC0"/>
    <w:rsid w:val="003F42C9"/>
    <w:rsid w:val="00495339"/>
    <w:rsid w:val="00531DB3"/>
    <w:rsid w:val="00550395"/>
    <w:rsid w:val="00643575"/>
    <w:rsid w:val="006A1A11"/>
    <w:rsid w:val="00896333"/>
    <w:rsid w:val="009E6697"/>
    <w:rsid w:val="00C5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CF849"/>
  <w15:chartTrackingRefBased/>
  <w15:docId w15:val="{C0D52A3A-4976-4312-80A8-08725E61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Genova, Cecilia</dc:creator>
  <cp:keywords/>
  <dc:description/>
  <cp:lastModifiedBy>Simon Scott</cp:lastModifiedBy>
  <cp:revision>6</cp:revision>
  <dcterms:created xsi:type="dcterms:W3CDTF">2023-10-12T16:14:00Z</dcterms:created>
  <dcterms:modified xsi:type="dcterms:W3CDTF">2023-10-26T13:49:00Z</dcterms:modified>
</cp:coreProperties>
</file>